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76" w:rsidRPr="00852DF7" w:rsidRDefault="00170F76" w:rsidP="00170F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</w:t>
      </w:r>
      <w:r>
        <w:rPr>
          <w:rFonts w:ascii="Times New Roman" w:hAnsi="Times New Roman" w:cs="Times New Roman"/>
          <w:b/>
          <w:sz w:val="24"/>
          <w:szCs w:val="24"/>
        </w:rPr>
        <w:t>ble S1</w:t>
      </w:r>
      <w:r w:rsidRPr="00852DF7">
        <w:rPr>
          <w:rFonts w:ascii="Times New Roman" w:hAnsi="Times New Roman" w:cs="Times New Roman"/>
          <w:b/>
          <w:sz w:val="24"/>
          <w:szCs w:val="24"/>
        </w:rPr>
        <w:t xml:space="preserve"> Aging-related genes downloaded from the Human Aging Genomic Resources 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0"/>
        <w:gridCol w:w="7736"/>
      </w:tblGrid>
      <w:tr w:rsidR="00170F76" w:rsidRPr="00450E8D" w:rsidTr="004C5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D76B49" w:rsidRDefault="00170F76" w:rsidP="004C5F34">
            <w:pPr>
              <w:rPr>
                <w:rFonts w:ascii="Times New Roman" w:hAnsi="Times New Roman" w:cs="Times New Roman"/>
                <w:szCs w:val="21"/>
              </w:rPr>
            </w:pPr>
            <w:r w:rsidRPr="00D76B49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0" w:type="auto"/>
          </w:tcPr>
          <w:p w:rsidR="00170F76" w:rsidRPr="00D76B49" w:rsidRDefault="00170F76" w:rsidP="004C5F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76B49">
              <w:rPr>
                <w:rFonts w:ascii="Times New Roman" w:hAnsi="Times New Roman" w:cs="Times New Roman"/>
                <w:szCs w:val="21"/>
              </w:rPr>
              <w:t>Full-names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GHR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wth hormone recep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GHRH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wth hormone releasing hormon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SHC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C (Src homology 2 domain containing) transforming protein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OU1F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U class 1 homeobox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ROP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P paired-like homeobox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 protein p53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TERC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lomerase RNA component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lomerase reverse transcriptas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 serine/threonine kinas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LAU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sminogen activator, urokinas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ERCC2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cision repair cross-complementation group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ERCC8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cision repair cross-complementation group 8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WRN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erner syndrome, RecQ helicase-lik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min A/C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-like growth factor 1 recep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TXN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oredox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KL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lotho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2F transcription factor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TPN1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tyrosine phosphatase, non-receptor type 1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NFKB2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factor of kappa light polypeptide gene enhancer in B-cells 2 (p49/p100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 transducer and activator of transcription 5B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 transducer and activator of transcription 3 (acute-phase response factor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STAT5A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 transducer and activator of transcription 5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uregulin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DAC3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tone deacetylase 3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GH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wth hormon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leukin 7 recep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-like growth factor 1 (somatomedin C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GF2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-like growth factor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NGF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e growth factor (beta polypeptide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RS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 receptor substrat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TPN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tyrosine phosphatase, non-receptor type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RS2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 receptor substrate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-akt murine thymoma viral oncogene homolog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atidylinositol-4,5-bisphosphate 3-kinase, catalytic subunit bet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NGFR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e growth factor recep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HRAS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rvey rat sarcoma viral oncogene homolog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-myc avian myelocytomatosis viral oncogene homolog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dermal growth factor receptor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b-b2 receptor tyrosine kinase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NSR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 receptor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NCOR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 corepressor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NBN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br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 D proto-oncogen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leukin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telet-derived growth factor beta polypeptid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dermal growth factor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leukin 2 receptor, gamm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BJ murine osteosarcoma viral oncogene homolog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DGFRB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telet-derived growth factor receptor, beta polypeptid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EPOR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ythropoietin receptor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SST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matostatin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kinase C, delt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some proliferator-activated receptor alph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t proto-oncogen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LCG2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lipase C, gamma 2 (phosphatidylinositol-specific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EX5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somal biogenesis factor 5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TCF3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cription factor 3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ly (ADP-ribose) polymeras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BRCA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east cancer 1, early onset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IN1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ptidylprolyl cis/trans isomerase, NIMA-interacting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atase and tensin homolog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450E8D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Cs w:val="21"/>
              </w:rPr>
              <w:t>CREBBP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50E8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EB binding prote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0" w:type="auto"/>
            <w:vAlign w:val="center"/>
          </w:tcPr>
          <w:p w:rsidR="00170F76" w:rsidRPr="00450E8D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xia inducible factor 1, alpha subunit (basic helix-loop-helix transcription factor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UB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iquitin B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PA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lication protein A1, 70kD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LM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m syndrome, RecQ helicase-lik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-cell CLL/lymphoma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00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00 calcium binding protein B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VCP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osin containing protein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OLG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lymerase (DNA directed), gamm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IGFBP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-like growth factor binding protein 3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P90AA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t shock protein 90kDa alpha (cytosolic), class A member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R3C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 subfamily 3, group C, member 1 (glucocorticoid receptor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GR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rly growth respons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scular endothelial growth factor 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BL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L proto-oncogene 1, non-receptor tyrosine kinas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RCA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east cancer 2, early onset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poisomerase (DNA) II alph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OP2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poisomerase (DNA) II bet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factor of kappa light polypeptide gene enhancer in B-cells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poisomerase (DNA) I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AD5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D51 recombinas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UBE2I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iquitin-conjugating enzyme E2I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 necrosis factor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DPK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phosphoinositide dependent protein kinase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AT/enhancer binding protein (C/EBP), alph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AT/enhancer binding protein (C/EBP), bet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XI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X interactor 1, dimerization prote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forming growth factor, beta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CC6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cision repair cross-complementation group 6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ine/threonine kinase 1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1A binding protein p300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PTX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rataxin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ML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myelocytic leukemi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gen synthase kinase 3 bet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TT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ntingt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kinase C, alph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STR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matostatin receptor 3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ELLS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licase, lymphoid-specific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POC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lipoprotein C-III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EF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elongation factor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CC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cision repair cross-complementation group 3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RF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lomeric repeat binding factor (NIMA-interacting)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RKDC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kinase, DNA-activated, catalytic polypeptid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ERCC5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cision repair cross-complementation group 5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drogen recep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TF2H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l transcription factor IIH, polypeptide 2, 44kD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XRCC5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-ray repair complementing defective repair in Chinese hamster cells 5 (double-strand-break rejoining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CN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liferating cell nuclear antige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EN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ap structure-specific endonuclease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s cell surface death receptor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RF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lomeric repeat binding factor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XRCC6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-ray repair complementing defective repair in Chinese hamster cells 6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OLD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lymerase (DNA directed), delta 1, catalytic subunit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L2-associated X prote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tinoblastoma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MD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er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RB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wth factor receptor-bound protein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OXO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khead box O3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khead box O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F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t shock transcription factor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XP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eroderma pigmentosum, complementation group 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SR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ionine sulfoxide reductase 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ECQL4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Q helicase-like 4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OD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eroxide dismutase 2, mitochondrial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OD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eroxide dismutase 1, solubl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khead box M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OQ7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enzyme Q7 homolog, ubiquinone (yeast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ACNA1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lcium channel, voltage-dependent, P/Q type, alpha 1A subunit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LRP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w density lipoprotein receptor-related protein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IFM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ptosis-inducing factor, mitochondrion-associated,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UCHL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iquitin carboxyl-terminal esterase L1 (ubiquitin thiolesterase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PP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yloid beta (A4) precursor prote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POE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lipoprotein 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2M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pha-2-macroglobul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NCG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uclein, gamma (breast cancer-specific protein 1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RDX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redoxin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ON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raoxonase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-rel avian reticuloendotheliosis viral oncogene homolog 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leukin 6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GN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ucalc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TP5O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P synthase, H+ transporting, mitochondrial F1 complex, O subunit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AD5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D52 homolog, DNA repair prote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OP3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poisomerase (DNA) III bet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CC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cision repair cross-complementation group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IRT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tuin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DAC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tone deacetylas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PA9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t shock 70kDa protein 9 (mortalin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PX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peroxidas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reductas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SS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ynthetas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STA4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 alpha 4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ST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 pi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T-CO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tochondrially encoded cytochrome c oxidase I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PD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t shock 60kDa protein 1 (chaperonin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PA1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t shock 70kDa protein 1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PA1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t shock 70kDa protein 1B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CMT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-L-isoaspartate (D-aspartate) O-methyltransferas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MAPK8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togen-activated protein kinase 8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YWHAZ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rosine 3-monooxygenase/tryptophan 5-monooxygenase activation protein, zet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TK2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tyrosine kinase 2 bet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tyrosine kinase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IL7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leukin 7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togen-activated protein kinase 14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broblast growth factor receptor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1 transcription fac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ms-related tyrosine kinas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ED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ator complex subunit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APK9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togen-activated protein kinase 9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togen-activated protein kinase 3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 mobility group box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in A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MGB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 mobility group box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togen-activated protein kinase kinase kinase 5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AF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F1 RNA polymerase II, TATA box binding protein (TBP)-associated factor, 250kD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LMNB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min B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DHC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ccinate dehydrogenase complex, subunit C, integral membrane protein, 15kD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OXO4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khead box O4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ESX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SX homeobox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inositide-3-kinase, regulatory subunit 1 (alpha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SCL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rardinelli-Seip congenital lipodystrophy 2 (seipin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GPAT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acylglycerol-3-phosphate O-acyltransferase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MI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I1 proto-oncogene, polycomb ring finge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EF1A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elongation factor 1 alpha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FAP2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cription factor AP-2 alpha (activating enhancer binding protein 2 alpha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DNF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ain-derived neurotrophic factor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REB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MP responsive element binding protein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TF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ivating transcription factor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BP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TA box binding protein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PEX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EX nuclease (multifunctional DNA repair enzyme)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B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-box transcription factor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UB1 mitotic checkpoint serine/threonine kinase B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staglandin-endoperoxide synthase 2 (prostaglandin G/H synthase and cyclooxygenase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SPA8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t shock 70kDa protein 8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IN3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3 transcription regulator family member 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in-dependent kinas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FD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cription factor Dp-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DDIT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A-damage-inducible transcript 3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OLA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lymerase (DNA directed), alpha 1, catalytic subunit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APT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crotubule-associated protein tau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TGF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nective tissue growth fac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DAC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tone deacetylase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C associated factor X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XD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X dimerization protein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DM2 proto-oncogene, E3 ubiquitin protein ligas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UMO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all ubiquitin-like modifier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2AFX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2A histone family, member X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OXB7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meobox B7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OXC4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meobox C4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nus kinase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strogen receptor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LEP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pt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ptin recep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factor of kappa light polypeptide gene enhancer in B-cells inhibitor, alph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usterin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chanistic target of rapamycin (serine/threonine kinase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HRHR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wth hormone releasing hormone recep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enin (cadherin-associated protein), beta 1, 88kD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SEN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senilin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DLL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lta-like 3 (Drosophila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in-dependent kinase inhibitor 2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PP1C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phosphatase 1, catalytic subunit, alpha isozym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DBN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ebrin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OG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gg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LN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astin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TR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R serine/threonine kinas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UCP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oupling protein 3 (mitochondrial, proton carrier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ZMPSTE24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inc metallopeptidase STE24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 protein p63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UCP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oupling protein 2 (mitochondrial, proton carrier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OL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lymerase (DNA directed), bet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CLC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mate-cysteine ligase, catalytic subunit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CLM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mate-cysteine ligase, modifier subunit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IRT6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tuin 6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UB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UB3 mitotic checkpoint protein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AE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nucleic acid export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MCH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-melanin-concentrating hormon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tL homolog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SNK1E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sein kinase 1, epsilon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TUB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IP1 homology and U-box containing protein 1, E3 ubiquitin protein ligas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PM1D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phosphatase, Mg2+/Mn2+ dependent, 1D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ckpoint kinase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CK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enolpyruvate carboxykinase 1 (soluble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RHGA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ho GTPase activating protein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 division cycle 4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RNTL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yl hydrocarbon receptor nuclear translocator-lik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LOCK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ock circadian regulator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IC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methylated in cancer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APP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gnancy-associated plasma protein A, pappalysin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DCY5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ylate cyclase 5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PARGC1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some proliferator-activated receptor gamma, coactivator 1 alph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PX4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peroxidase 4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UC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oupling protein 1 (mitochondrial, proton carrier)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GF2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broblast growth factor 23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FEM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GF containing fibulin-like extracellular matrix protein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CC4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cision repair cross-complementation group 4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ETP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olesteryl ester transfer protein, plasm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some proliferator-activated receptor gamm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giotensin II receptor, type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ISD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GSH iron sulfur domain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EF1E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elongation factor 1 epsilon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PS8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dermal growth factor receptor pathway substrate 8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KCNA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tassium channel, voltage gated shaker related subfamily A, member 3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IRT7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tuin 7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LC13A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lute carrier family 13 (sodium/sulfate symporter), member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OCS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pressor of cytokine signaling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TPP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ipeptidyl peptidase II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P53B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 protein p53 binding protein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IRT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tuin 3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COR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receptor corepressor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UN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d1 and UNC84 domain containing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BAK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CL2-antagonist/killer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IGFBP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-like growth factor binding protein 2, 36kD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YCR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rroline-5-carboxylate reductas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P73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 protein p73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NR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nabinoid receptor 1 (brain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factor, erythroid 2-like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in-dependent kinase inhibitor 1A (p21, Cip1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telet-derived growth factor receptor, alpha polypeptide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atidylinositol-4,5-bisphosphate 3-kinase, catalytic subunit alph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1Q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lement component 1, q subcomponent, A chain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DKN2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in-dependent kinase inhibitor 2B (p15, inhibits CDK4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IF5A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ukaryotic translation initiation factor 5A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IF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rophage migration inhibitory factor (glycosylation-inhibiting factor)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DGAT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acylglycerol O-acyltransferase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MT1E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llothionein 1E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FGF2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broblast growth factor 2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HTRA2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rA serine peptidase 2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SK3A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gen synthase kinase 3 alph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UDT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dix (nucleoside diphosphate linked moiety X)-type motif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hibitor of kappa light polypeptide gene enhancer in B-cells, kinase beta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QSTM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questosome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DK7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in-dependent kinase 7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RN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anul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pin peptidase inhibitor, clade E (nexin, plasminogen activator inhibitor type 1), member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PRTN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rT-like N-terminal domain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RICTOR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TOR independent companion of MTOR, complex 2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TF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otrophin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RAP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 receptor-associated protein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TRPV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ient receptor potential cation channel subfamily V member 1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NFE2L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ar factor, erythroid 2-like 1</w:t>
            </w:r>
          </w:p>
        </w:tc>
      </w:tr>
      <w:tr w:rsidR="00170F76" w:rsidRPr="00450E8D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IFNB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feron beta</w:t>
            </w:r>
          </w:p>
        </w:tc>
      </w:tr>
      <w:tr w:rsidR="00170F76" w:rsidRPr="00450E8D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70F76" w:rsidRPr="00CE1224" w:rsidRDefault="00170F76" w:rsidP="004C5F34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DF11</w:t>
            </w:r>
          </w:p>
        </w:tc>
        <w:tc>
          <w:tcPr>
            <w:tcW w:w="0" w:type="auto"/>
            <w:vAlign w:val="center"/>
          </w:tcPr>
          <w:p w:rsidR="00170F76" w:rsidRPr="00CE1224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E12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wth differentiation factor 11</w:t>
            </w:r>
          </w:p>
        </w:tc>
      </w:tr>
    </w:tbl>
    <w:p w:rsidR="00170F76" w:rsidRDefault="00170F76" w:rsidP="00170F76">
      <w:pPr>
        <w:rPr>
          <w:rFonts w:ascii="Times New Roman" w:hAnsi="Times New Roman" w:cs="Times New Roman"/>
        </w:rPr>
      </w:pPr>
    </w:p>
    <w:p w:rsidR="00170F76" w:rsidRDefault="00170F76" w:rsidP="00170F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70F76" w:rsidRDefault="00170F76" w:rsidP="00170F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</w:t>
      </w:r>
      <w:r>
        <w:rPr>
          <w:rFonts w:ascii="Times New Roman" w:hAnsi="Times New Roman" w:cs="Times New Roman"/>
          <w:b/>
          <w:sz w:val="24"/>
          <w:szCs w:val="24"/>
        </w:rPr>
        <w:t>ble S2 Differentially expressed genes between high-risk and low-risk group patients in TCGA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08"/>
        <w:gridCol w:w="1045"/>
        <w:gridCol w:w="1127"/>
        <w:gridCol w:w="765"/>
        <w:gridCol w:w="839"/>
        <w:gridCol w:w="584"/>
      </w:tblGrid>
      <w:tr w:rsidR="00170F76" w:rsidRPr="0010186C" w:rsidTr="004C5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szCs w:val="21"/>
              </w:rPr>
            </w:pPr>
            <w:r w:rsidRPr="0010186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186C">
              <w:rPr>
                <w:rFonts w:ascii="Times New Roman" w:hAnsi="Times New Roman" w:cs="Times New Roman"/>
                <w:szCs w:val="21"/>
              </w:rPr>
              <w:t>lowMean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186C">
              <w:rPr>
                <w:rFonts w:ascii="Times New Roman" w:hAnsi="Times New Roman" w:cs="Times New Roman"/>
                <w:szCs w:val="21"/>
              </w:rPr>
              <w:t>highMean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186C">
              <w:rPr>
                <w:rFonts w:ascii="Times New Roman" w:hAnsi="Times New Roman" w:cs="Times New Roman"/>
                <w:szCs w:val="21"/>
              </w:rPr>
              <w:t>logFC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186C">
              <w:rPr>
                <w:rFonts w:ascii="Times New Roman" w:hAnsi="Times New Roman" w:cs="Times New Roman"/>
                <w:szCs w:val="21"/>
              </w:rPr>
              <w:t>pValue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0186C">
              <w:rPr>
                <w:rFonts w:ascii="Times New Roman" w:hAnsi="Times New Roman" w:cs="Times New Roman"/>
                <w:szCs w:val="21"/>
              </w:rPr>
              <w:t>fdr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ORO1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2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OL17A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UBASH3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TRIM2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LPI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6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FSIP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9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L2RG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5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LT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NKAIN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5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ZM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7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24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CL1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EEF1A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9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FABP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PP1R14C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DO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FOXC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9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PB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9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FMO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1S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3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1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BBOX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TGDS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5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ADI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RT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GHD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9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1PR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BMPR1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8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ST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TNFRSF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3E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4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ADH1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3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POCK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OD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NKG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5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100A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L3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LTF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3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7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6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GLV1-4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5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7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GHG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4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8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6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100A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7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5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CNJ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ZM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5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2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APOD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6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5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79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0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FDCSP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1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6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GHV1-6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8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6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TRAC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6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2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ACKR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8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7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ELL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HRDL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0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ZMM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RT1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2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9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TFF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4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4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LCK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HLA-DQA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9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5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TM2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XCL1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5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3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VGLL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IT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RF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5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LC34A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LK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DSC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LEC3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TSW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RARRES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3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ATA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4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8.6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GKC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8.9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0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9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LAMP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9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BCL2A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79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TAC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9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4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5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LYATL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GHM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7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7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9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XCL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5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9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RT6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4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NAPS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L3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4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MS4A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8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MZB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6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YP2B7P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8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DPT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4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ALML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9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YNM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6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L7R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4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RT8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FABP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4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SAT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LAMF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L3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MFAP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HLA-DQB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6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TM2C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9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8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ROM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LA2G2D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YTIP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XCL1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4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5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8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ESR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LEC10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KP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CL2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8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9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AGR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7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9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RUNX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PR18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7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MAP4K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H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1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CD3D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8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5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D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BP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6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XCL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4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RT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9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8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HAPLN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FRP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3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BIRC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16orf5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100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4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X3CL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9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BP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6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6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RT1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STP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6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6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8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5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GLL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8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2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GLV6-5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7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5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8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0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ELF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LRB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RYA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5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2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2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LA2G2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2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IT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4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MUCL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1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5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MMP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9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6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5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5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5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TX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IMAP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9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XCR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CR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FRA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4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5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5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KRT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8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6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ATA3-AS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LYZ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3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9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3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D1C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ABRP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DSG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AGR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8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4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LAMF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HI3L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4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LC39A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8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9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LGALS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IRX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PTPRC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3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ZMK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4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SF2R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ZMH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MMP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5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CL1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3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2.6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A1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6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7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HLA-DOB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FOXA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7.2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SH2D1A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NGFR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1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SERPINB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4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1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G0S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9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3.93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DNAJC1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70F76" w:rsidRPr="0010186C" w:rsidTr="004C5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70F76" w:rsidRPr="0010186C" w:rsidRDefault="00170F76" w:rsidP="004C5F3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0186C">
              <w:rPr>
                <w:rFonts w:ascii="Times New Roman" w:hAnsi="Times New Roman" w:cs="Times New Roman"/>
                <w:b w:val="0"/>
                <w:szCs w:val="21"/>
              </w:rPr>
              <w:t>CCL5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6.39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4.72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-1.67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</w:tcPr>
          <w:p w:rsidR="00170F76" w:rsidRPr="0010186C" w:rsidRDefault="00170F76" w:rsidP="004C5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33B95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</w:tbl>
    <w:p w:rsidR="00170F76" w:rsidRDefault="00170F76" w:rsidP="00170F76">
      <w:pPr>
        <w:rPr>
          <w:rFonts w:ascii="Times New Roman" w:hAnsi="Times New Roman" w:cs="Times New Roman"/>
        </w:rPr>
      </w:pPr>
    </w:p>
    <w:p w:rsidR="00326508" w:rsidRDefault="00326508">
      <w:bookmarkStart w:id="0" w:name="_GoBack"/>
      <w:bookmarkEnd w:id="0"/>
    </w:p>
    <w:sectPr w:rsidR="00326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D1E"/>
    <w:rsid w:val="00000649"/>
    <w:rsid w:val="00002F16"/>
    <w:rsid w:val="00005E1B"/>
    <w:rsid w:val="00006A74"/>
    <w:rsid w:val="000109A4"/>
    <w:rsid w:val="0002402C"/>
    <w:rsid w:val="00025E1D"/>
    <w:rsid w:val="000321B0"/>
    <w:rsid w:val="00035DB6"/>
    <w:rsid w:val="00040FF0"/>
    <w:rsid w:val="000421AB"/>
    <w:rsid w:val="00042220"/>
    <w:rsid w:val="00043591"/>
    <w:rsid w:val="0004604A"/>
    <w:rsid w:val="0004792E"/>
    <w:rsid w:val="00052F7E"/>
    <w:rsid w:val="000567F6"/>
    <w:rsid w:val="00056D2C"/>
    <w:rsid w:val="00060BF6"/>
    <w:rsid w:val="000625AB"/>
    <w:rsid w:val="00063900"/>
    <w:rsid w:val="00066B7B"/>
    <w:rsid w:val="00067F62"/>
    <w:rsid w:val="00073B7F"/>
    <w:rsid w:val="0007663E"/>
    <w:rsid w:val="00076F1C"/>
    <w:rsid w:val="00077A12"/>
    <w:rsid w:val="00080AFC"/>
    <w:rsid w:val="0008225E"/>
    <w:rsid w:val="0008232E"/>
    <w:rsid w:val="00084F77"/>
    <w:rsid w:val="0009145C"/>
    <w:rsid w:val="00094411"/>
    <w:rsid w:val="000970C1"/>
    <w:rsid w:val="000B0BB3"/>
    <w:rsid w:val="000B110F"/>
    <w:rsid w:val="000B602D"/>
    <w:rsid w:val="000C184A"/>
    <w:rsid w:val="000C4728"/>
    <w:rsid w:val="000D0D9A"/>
    <w:rsid w:val="000D5194"/>
    <w:rsid w:val="000E50EA"/>
    <w:rsid w:val="000E5FF4"/>
    <w:rsid w:val="000E68C5"/>
    <w:rsid w:val="000F0AAC"/>
    <w:rsid w:val="000F4CC6"/>
    <w:rsid w:val="000F62CC"/>
    <w:rsid w:val="0010149B"/>
    <w:rsid w:val="00102D16"/>
    <w:rsid w:val="0010353A"/>
    <w:rsid w:val="001047D7"/>
    <w:rsid w:val="00106F18"/>
    <w:rsid w:val="0011021B"/>
    <w:rsid w:val="00112DAF"/>
    <w:rsid w:val="00116C31"/>
    <w:rsid w:val="001178FA"/>
    <w:rsid w:val="00122C6C"/>
    <w:rsid w:val="001241B8"/>
    <w:rsid w:val="00125511"/>
    <w:rsid w:val="001259E1"/>
    <w:rsid w:val="00126831"/>
    <w:rsid w:val="00133EDC"/>
    <w:rsid w:val="00136369"/>
    <w:rsid w:val="00137860"/>
    <w:rsid w:val="001429D3"/>
    <w:rsid w:val="001448A7"/>
    <w:rsid w:val="00150175"/>
    <w:rsid w:val="001541E0"/>
    <w:rsid w:val="00154EEF"/>
    <w:rsid w:val="00165AF8"/>
    <w:rsid w:val="00170F76"/>
    <w:rsid w:val="001712E3"/>
    <w:rsid w:val="00172A43"/>
    <w:rsid w:val="001735E3"/>
    <w:rsid w:val="00175497"/>
    <w:rsid w:val="00175D9A"/>
    <w:rsid w:val="00176AF4"/>
    <w:rsid w:val="00177F37"/>
    <w:rsid w:val="001853EC"/>
    <w:rsid w:val="001928A3"/>
    <w:rsid w:val="00193925"/>
    <w:rsid w:val="00195423"/>
    <w:rsid w:val="00195B0B"/>
    <w:rsid w:val="00197F5D"/>
    <w:rsid w:val="001A6303"/>
    <w:rsid w:val="001B3CAA"/>
    <w:rsid w:val="001B497F"/>
    <w:rsid w:val="001B6E20"/>
    <w:rsid w:val="001C1EBA"/>
    <w:rsid w:val="001C67D6"/>
    <w:rsid w:val="001C7CB7"/>
    <w:rsid w:val="001D2D6D"/>
    <w:rsid w:val="001D47F1"/>
    <w:rsid w:val="001D56FF"/>
    <w:rsid w:val="001D704A"/>
    <w:rsid w:val="001D70A1"/>
    <w:rsid w:val="001E057F"/>
    <w:rsid w:val="001E2DCE"/>
    <w:rsid w:val="001E70BB"/>
    <w:rsid w:val="001E7D1E"/>
    <w:rsid w:val="001F1C47"/>
    <w:rsid w:val="001F1F9B"/>
    <w:rsid w:val="001F56EB"/>
    <w:rsid w:val="001F756B"/>
    <w:rsid w:val="00201198"/>
    <w:rsid w:val="0020206E"/>
    <w:rsid w:val="00204ACB"/>
    <w:rsid w:val="00211197"/>
    <w:rsid w:val="00213430"/>
    <w:rsid w:val="002202DE"/>
    <w:rsid w:val="002210F1"/>
    <w:rsid w:val="00227775"/>
    <w:rsid w:val="00232918"/>
    <w:rsid w:val="00232C4E"/>
    <w:rsid w:val="00232E14"/>
    <w:rsid w:val="00236374"/>
    <w:rsid w:val="00236D5C"/>
    <w:rsid w:val="0024386C"/>
    <w:rsid w:val="00247C4E"/>
    <w:rsid w:val="00253CF1"/>
    <w:rsid w:val="00254849"/>
    <w:rsid w:val="00260819"/>
    <w:rsid w:val="002637E1"/>
    <w:rsid w:val="0026433A"/>
    <w:rsid w:val="00273394"/>
    <w:rsid w:val="002743D9"/>
    <w:rsid w:val="002744A7"/>
    <w:rsid w:val="00274F8C"/>
    <w:rsid w:val="00275470"/>
    <w:rsid w:val="002759E4"/>
    <w:rsid w:val="00280348"/>
    <w:rsid w:val="002808D0"/>
    <w:rsid w:val="002841BE"/>
    <w:rsid w:val="002844D2"/>
    <w:rsid w:val="00286D91"/>
    <w:rsid w:val="00292A69"/>
    <w:rsid w:val="00293267"/>
    <w:rsid w:val="00293A2B"/>
    <w:rsid w:val="00295392"/>
    <w:rsid w:val="00297907"/>
    <w:rsid w:val="002A0308"/>
    <w:rsid w:val="002A48D3"/>
    <w:rsid w:val="002B2BCB"/>
    <w:rsid w:val="002C1A5A"/>
    <w:rsid w:val="002C7DD7"/>
    <w:rsid w:val="002D19C4"/>
    <w:rsid w:val="002D5C30"/>
    <w:rsid w:val="002E4036"/>
    <w:rsid w:val="002E4B4A"/>
    <w:rsid w:val="002E538A"/>
    <w:rsid w:val="002F1A65"/>
    <w:rsid w:val="002F264F"/>
    <w:rsid w:val="002F38EF"/>
    <w:rsid w:val="002F3DF6"/>
    <w:rsid w:val="002F5456"/>
    <w:rsid w:val="002F5D1B"/>
    <w:rsid w:val="00300740"/>
    <w:rsid w:val="003050FF"/>
    <w:rsid w:val="00305D53"/>
    <w:rsid w:val="00314511"/>
    <w:rsid w:val="00314DE8"/>
    <w:rsid w:val="00317922"/>
    <w:rsid w:val="00321576"/>
    <w:rsid w:val="00326368"/>
    <w:rsid w:val="00326508"/>
    <w:rsid w:val="0032730B"/>
    <w:rsid w:val="00331D82"/>
    <w:rsid w:val="00332AD3"/>
    <w:rsid w:val="00345EBC"/>
    <w:rsid w:val="003521D4"/>
    <w:rsid w:val="00352D3A"/>
    <w:rsid w:val="00354950"/>
    <w:rsid w:val="00355125"/>
    <w:rsid w:val="00356025"/>
    <w:rsid w:val="00356591"/>
    <w:rsid w:val="00356971"/>
    <w:rsid w:val="00360626"/>
    <w:rsid w:val="00361158"/>
    <w:rsid w:val="00364C9A"/>
    <w:rsid w:val="00366BDC"/>
    <w:rsid w:val="00373416"/>
    <w:rsid w:val="00376C36"/>
    <w:rsid w:val="00376E79"/>
    <w:rsid w:val="00381445"/>
    <w:rsid w:val="00384A62"/>
    <w:rsid w:val="00390A56"/>
    <w:rsid w:val="00391622"/>
    <w:rsid w:val="003917D7"/>
    <w:rsid w:val="00394CEA"/>
    <w:rsid w:val="003A1D29"/>
    <w:rsid w:val="003A4149"/>
    <w:rsid w:val="003A614B"/>
    <w:rsid w:val="003B2C8F"/>
    <w:rsid w:val="003B3227"/>
    <w:rsid w:val="003B606D"/>
    <w:rsid w:val="003C3494"/>
    <w:rsid w:val="003C3A5A"/>
    <w:rsid w:val="003C56E2"/>
    <w:rsid w:val="003C6C5C"/>
    <w:rsid w:val="003D01AB"/>
    <w:rsid w:val="003D0AE7"/>
    <w:rsid w:val="003D2BBC"/>
    <w:rsid w:val="003D36F1"/>
    <w:rsid w:val="003D470B"/>
    <w:rsid w:val="003D58A6"/>
    <w:rsid w:val="003D5DCD"/>
    <w:rsid w:val="003E0571"/>
    <w:rsid w:val="003E5545"/>
    <w:rsid w:val="003E5D17"/>
    <w:rsid w:val="003E695A"/>
    <w:rsid w:val="003E74F9"/>
    <w:rsid w:val="003F1170"/>
    <w:rsid w:val="003F1921"/>
    <w:rsid w:val="003F246D"/>
    <w:rsid w:val="003F6C36"/>
    <w:rsid w:val="00416977"/>
    <w:rsid w:val="00421A83"/>
    <w:rsid w:val="00424663"/>
    <w:rsid w:val="00431916"/>
    <w:rsid w:val="00434DC4"/>
    <w:rsid w:val="004353B6"/>
    <w:rsid w:val="004405CB"/>
    <w:rsid w:val="004426A8"/>
    <w:rsid w:val="004612E3"/>
    <w:rsid w:val="00461623"/>
    <w:rsid w:val="00464174"/>
    <w:rsid w:val="004648C3"/>
    <w:rsid w:val="004665FD"/>
    <w:rsid w:val="00467402"/>
    <w:rsid w:val="00475604"/>
    <w:rsid w:val="00476CEF"/>
    <w:rsid w:val="00477415"/>
    <w:rsid w:val="00480619"/>
    <w:rsid w:val="0048286C"/>
    <w:rsid w:val="00482B1E"/>
    <w:rsid w:val="00485393"/>
    <w:rsid w:val="0048668F"/>
    <w:rsid w:val="0048755B"/>
    <w:rsid w:val="0048760D"/>
    <w:rsid w:val="00490929"/>
    <w:rsid w:val="00490F16"/>
    <w:rsid w:val="0049344E"/>
    <w:rsid w:val="0049452F"/>
    <w:rsid w:val="00496479"/>
    <w:rsid w:val="004A10DB"/>
    <w:rsid w:val="004A6D62"/>
    <w:rsid w:val="004A782C"/>
    <w:rsid w:val="004B6A0C"/>
    <w:rsid w:val="004B7CD7"/>
    <w:rsid w:val="004B7DEC"/>
    <w:rsid w:val="004C0ED1"/>
    <w:rsid w:val="004C414F"/>
    <w:rsid w:val="004D3E39"/>
    <w:rsid w:val="004D654A"/>
    <w:rsid w:val="004D7520"/>
    <w:rsid w:val="004D7CFD"/>
    <w:rsid w:val="004E1D73"/>
    <w:rsid w:val="004E5504"/>
    <w:rsid w:val="004E5AC4"/>
    <w:rsid w:val="004E7F94"/>
    <w:rsid w:val="004F5542"/>
    <w:rsid w:val="004F5E50"/>
    <w:rsid w:val="004F7E49"/>
    <w:rsid w:val="00501B47"/>
    <w:rsid w:val="00512CE7"/>
    <w:rsid w:val="00517180"/>
    <w:rsid w:val="00520D4F"/>
    <w:rsid w:val="0052125C"/>
    <w:rsid w:val="00521B12"/>
    <w:rsid w:val="00523A38"/>
    <w:rsid w:val="00524F2F"/>
    <w:rsid w:val="005268C9"/>
    <w:rsid w:val="005276FE"/>
    <w:rsid w:val="00530FA9"/>
    <w:rsid w:val="005317E3"/>
    <w:rsid w:val="0053274D"/>
    <w:rsid w:val="005327CE"/>
    <w:rsid w:val="0054088B"/>
    <w:rsid w:val="0054095A"/>
    <w:rsid w:val="00551AFA"/>
    <w:rsid w:val="00552454"/>
    <w:rsid w:val="00552A69"/>
    <w:rsid w:val="00552F3B"/>
    <w:rsid w:val="00557E56"/>
    <w:rsid w:val="005627D8"/>
    <w:rsid w:val="00575B02"/>
    <w:rsid w:val="00576729"/>
    <w:rsid w:val="0057786C"/>
    <w:rsid w:val="005779E5"/>
    <w:rsid w:val="005877B3"/>
    <w:rsid w:val="00590313"/>
    <w:rsid w:val="005917C5"/>
    <w:rsid w:val="00591C81"/>
    <w:rsid w:val="00592AB2"/>
    <w:rsid w:val="00592D78"/>
    <w:rsid w:val="00597CA1"/>
    <w:rsid w:val="005A0C37"/>
    <w:rsid w:val="005A332F"/>
    <w:rsid w:val="005B03BB"/>
    <w:rsid w:val="005B6199"/>
    <w:rsid w:val="005B68A6"/>
    <w:rsid w:val="005C1089"/>
    <w:rsid w:val="005C1846"/>
    <w:rsid w:val="005C22D1"/>
    <w:rsid w:val="005C43F4"/>
    <w:rsid w:val="005D05E1"/>
    <w:rsid w:val="005D1E40"/>
    <w:rsid w:val="005D202E"/>
    <w:rsid w:val="005D2600"/>
    <w:rsid w:val="005D3896"/>
    <w:rsid w:val="005D7DB5"/>
    <w:rsid w:val="005E3DFC"/>
    <w:rsid w:val="005E53D7"/>
    <w:rsid w:val="00600716"/>
    <w:rsid w:val="00604E94"/>
    <w:rsid w:val="006079CF"/>
    <w:rsid w:val="00616071"/>
    <w:rsid w:val="00617965"/>
    <w:rsid w:val="006246EE"/>
    <w:rsid w:val="00625966"/>
    <w:rsid w:val="00626D5B"/>
    <w:rsid w:val="0063209D"/>
    <w:rsid w:val="006333D2"/>
    <w:rsid w:val="00633DBD"/>
    <w:rsid w:val="00636487"/>
    <w:rsid w:val="006417F4"/>
    <w:rsid w:val="00647A53"/>
    <w:rsid w:val="006508A9"/>
    <w:rsid w:val="00652B1D"/>
    <w:rsid w:val="00660078"/>
    <w:rsid w:val="00662BD8"/>
    <w:rsid w:val="00662D86"/>
    <w:rsid w:val="00662E47"/>
    <w:rsid w:val="00663D57"/>
    <w:rsid w:val="006668BF"/>
    <w:rsid w:val="00667F80"/>
    <w:rsid w:val="00671013"/>
    <w:rsid w:val="00671791"/>
    <w:rsid w:val="00671EEA"/>
    <w:rsid w:val="00672242"/>
    <w:rsid w:val="00672B93"/>
    <w:rsid w:val="0067740E"/>
    <w:rsid w:val="00681C7F"/>
    <w:rsid w:val="00682B27"/>
    <w:rsid w:val="00682B7C"/>
    <w:rsid w:val="00683B27"/>
    <w:rsid w:val="00683BAA"/>
    <w:rsid w:val="00685A4D"/>
    <w:rsid w:val="00685C91"/>
    <w:rsid w:val="00686D56"/>
    <w:rsid w:val="00691219"/>
    <w:rsid w:val="00692A31"/>
    <w:rsid w:val="00693C84"/>
    <w:rsid w:val="00694C19"/>
    <w:rsid w:val="00694D48"/>
    <w:rsid w:val="006A4495"/>
    <w:rsid w:val="006A7FBF"/>
    <w:rsid w:val="006B1499"/>
    <w:rsid w:val="006B3A26"/>
    <w:rsid w:val="006B7794"/>
    <w:rsid w:val="006C24DD"/>
    <w:rsid w:val="006C3821"/>
    <w:rsid w:val="006D0607"/>
    <w:rsid w:val="006D420A"/>
    <w:rsid w:val="006D5451"/>
    <w:rsid w:val="006D5DDA"/>
    <w:rsid w:val="006E03C6"/>
    <w:rsid w:val="006E0D1B"/>
    <w:rsid w:val="006F59DC"/>
    <w:rsid w:val="006F721B"/>
    <w:rsid w:val="00700606"/>
    <w:rsid w:val="00700D1B"/>
    <w:rsid w:val="00703D73"/>
    <w:rsid w:val="00704D77"/>
    <w:rsid w:val="007052AC"/>
    <w:rsid w:val="0070613B"/>
    <w:rsid w:val="007112F3"/>
    <w:rsid w:val="00714C6E"/>
    <w:rsid w:val="00715496"/>
    <w:rsid w:val="00722B41"/>
    <w:rsid w:val="00724006"/>
    <w:rsid w:val="00724385"/>
    <w:rsid w:val="0072584E"/>
    <w:rsid w:val="00732FC7"/>
    <w:rsid w:val="00735DD0"/>
    <w:rsid w:val="007416D5"/>
    <w:rsid w:val="00753FD3"/>
    <w:rsid w:val="007576F0"/>
    <w:rsid w:val="0076039F"/>
    <w:rsid w:val="00760E1B"/>
    <w:rsid w:val="00765D61"/>
    <w:rsid w:val="0077172F"/>
    <w:rsid w:val="00772D50"/>
    <w:rsid w:val="00775B5E"/>
    <w:rsid w:val="00776483"/>
    <w:rsid w:val="007837B0"/>
    <w:rsid w:val="007936B9"/>
    <w:rsid w:val="007970CF"/>
    <w:rsid w:val="007A19A2"/>
    <w:rsid w:val="007A30D6"/>
    <w:rsid w:val="007A4100"/>
    <w:rsid w:val="007A4B3C"/>
    <w:rsid w:val="007A562E"/>
    <w:rsid w:val="007A6F24"/>
    <w:rsid w:val="007B38E9"/>
    <w:rsid w:val="007B4757"/>
    <w:rsid w:val="007B5D2D"/>
    <w:rsid w:val="007B68F4"/>
    <w:rsid w:val="007C086B"/>
    <w:rsid w:val="007C0F05"/>
    <w:rsid w:val="007C439F"/>
    <w:rsid w:val="007C66F1"/>
    <w:rsid w:val="007D0AD7"/>
    <w:rsid w:val="007D0CFA"/>
    <w:rsid w:val="007D2B5E"/>
    <w:rsid w:val="007E01F0"/>
    <w:rsid w:val="007E1EA0"/>
    <w:rsid w:val="007E4BF1"/>
    <w:rsid w:val="007E54DD"/>
    <w:rsid w:val="007F03E3"/>
    <w:rsid w:val="007F0EF4"/>
    <w:rsid w:val="007F3493"/>
    <w:rsid w:val="007F3571"/>
    <w:rsid w:val="008008D1"/>
    <w:rsid w:val="00803257"/>
    <w:rsid w:val="008074E7"/>
    <w:rsid w:val="00810208"/>
    <w:rsid w:val="00813502"/>
    <w:rsid w:val="0081387D"/>
    <w:rsid w:val="00815C86"/>
    <w:rsid w:val="008165D9"/>
    <w:rsid w:val="00821E18"/>
    <w:rsid w:val="00822C05"/>
    <w:rsid w:val="00825117"/>
    <w:rsid w:val="00825A5C"/>
    <w:rsid w:val="00826B9A"/>
    <w:rsid w:val="00830C58"/>
    <w:rsid w:val="00840E39"/>
    <w:rsid w:val="00841AE4"/>
    <w:rsid w:val="00842402"/>
    <w:rsid w:val="008450F6"/>
    <w:rsid w:val="00855D3F"/>
    <w:rsid w:val="00855E17"/>
    <w:rsid w:val="0086300F"/>
    <w:rsid w:val="00867A6A"/>
    <w:rsid w:val="00871EA6"/>
    <w:rsid w:val="00874B37"/>
    <w:rsid w:val="00877973"/>
    <w:rsid w:val="00881788"/>
    <w:rsid w:val="00881E8D"/>
    <w:rsid w:val="00885C0B"/>
    <w:rsid w:val="00890298"/>
    <w:rsid w:val="008935E3"/>
    <w:rsid w:val="00893EAA"/>
    <w:rsid w:val="00894315"/>
    <w:rsid w:val="008947A9"/>
    <w:rsid w:val="008A5B27"/>
    <w:rsid w:val="008A6C82"/>
    <w:rsid w:val="008B0F3B"/>
    <w:rsid w:val="008B124D"/>
    <w:rsid w:val="008B1405"/>
    <w:rsid w:val="008B2687"/>
    <w:rsid w:val="008B29AC"/>
    <w:rsid w:val="008C3357"/>
    <w:rsid w:val="008D2FBA"/>
    <w:rsid w:val="008D38B4"/>
    <w:rsid w:val="008E23D4"/>
    <w:rsid w:val="008F2A8C"/>
    <w:rsid w:val="008F3658"/>
    <w:rsid w:val="00900A4A"/>
    <w:rsid w:val="00902F72"/>
    <w:rsid w:val="00904B66"/>
    <w:rsid w:val="00910346"/>
    <w:rsid w:val="00917264"/>
    <w:rsid w:val="00925F98"/>
    <w:rsid w:val="009265AD"/>
    <w:rsid w:val="009273B1"/>
    <w:rsid w:val="009278B7"/>
    <w:rsid w:val="00933B55"/>
    <w:rsid w:val="00946449"/>
    <w:rsid w:val="00947E6D"/>
    <w:rsid w:val="00951056"/>
    <w:rsid w:val="009525B9"/>
    <w:rsid w:val="00955DD8"/>
    <w:rsid w:val="00961676"/>
    <w:rsid w:val="009634CC"/>
    <w:rsid w:val="00963D62"/>
    <w:rsid w:val="00965366"/>
    <w:rsid w:val="00966C7C"/>
    <w:rsid w:val="0097143F"/>
    <w:rsid w:val="009715C8"/>
    <w:rsid w:val="0097171C"/>
    <w:rsid w:val="00972594"/>
    <w:rsid w:val="00973233"/>
    <w:rsid w:val="00980A2F"/>
    <w:rsid w:val="0098508B"/>
    <w:rsid w:val="00987EC6"/>
    <w:rsid w:val="00995050"/>
    <w:rsid w:val="00997A0E"/>
    <w:rsid w:val="00997EB8"/>
    <w:rsid w:val="009A2469"/>
    <w:rsid w:val="009A4851"/>
    <w:rsid w:val="009B4DE9"/>
    <w:rsid w:val="009C02F8"/>
    <w:rsid w:val="009C0E17"/>
    <w:rsid w:val="009C29CA"/>
    <w:rsid w:val="009C7BD5"/>
    <w:rsid w:val="009D484D"/>
    <w:rsid w:val="009D507F"/>
    <w:rsid w:val="009D58EB"/>
    <w:rsid w:val="009D59E6"/>
    <w:rsid w:val="009D6971"/>
    <w:rsid w:val="009D76D2"/>
    <w:rsid w:val="009E0966"/>
    <w:rsid w:val="009E6FC1"/>
    <w:rsid w:val="009F08B9"/>
    <w:rsid w:val="009F4BA3"/>
    <w:rsid w:val="00A05DDB"/>
    <w:rsid w:val="00A22E61"/>
    <w:rsid w:val="00A34643"/>
    <w:rsid w:val="00A359A4"/>
    <w:rsid w:val="00A370A3"/>
    <w:rsid w:val="00A426C6"/>
    <w:rsid w:val="00A42936"/>
    <w:rsid w:val="00A43863"/>
    <w:rsid w:val="00A43869"/>
    <w:rsid w:val="00A504CC"/>
    <w:rsid w:val="00A52EFB"/>
    <w:rsid w:val="00A5384C"/>
    <w:rsid w:val="00A55188"/>
    <w:rsid w:val="00A569CB"/>
    <w:rsid w:val="00A57101"/>
    <w:rsid w:val="00A57A8F"/>
    <w:rsid w:val="00A6128E"/>
    <w:rsid w:val="00A6358B"/>
    <w:rsid w:val="00A647CA"/>
    <w:rsid w:val="00A70D02"/>
    <w:rsid w:val="00A7451B"/>
    <w:rsid w:val="00A74B41"/>
    <w:rsid w:val="00A76243"/>
    <w:rsid w:val="00A82374"/>
    <w:rsid w:val="00A82DB1"/>
    <w:rsid w:val="00A917D8"/>
    <w:rsid w:val="00A95CCB"/>
    <w:rsid w:val="00A96C80"/>
    <w:rsid w:val="00A97CD0"/>
    <w:rsid w:val="00AA06F3"/>
    <w:rsid w:val="00AA2E7C"/>
    <w:rsid w:val="00AB15D1"/>
    <w:rsid w:val="00AB2F67"/>
    <w:rsid w:val="00AB37C3"/>
    <w:rsid w:val="00AB4960"/>
    <w:rsid w:val="00AB4AB0"/>
    <w:rsid w:val="00AC070B"/>
    <w:rsid w:val="00AC352B"/>
    <w:rsid w:val="00AC52B9"/>
    <w:rsid w:val="00AC765F"/>
    <w:rsid w:val="00AD121F"/>
    <w:rsid w:val="00AD46F5"/>
    <w:rsid w:val="00AE6459"/>
    <w:rsid w:val="00AF35BE"/>
    <w:rsid w:val="00AF4A97"/>
    <w:rsid w:val="00AF5182"/>
    <w:rsid w:val="00AF5B3A"/>
    <w:rsid w:val="00B00D25"/>
    <w:rsid w:val="00B00D42"/>
    <w:rsid w:val="00B04D0F"/>
    <w:rsid w:val="00B11D42"/>
    <w:rsid w:val="00B11F07"/>
    <w:rsid w:val="00B13788"/>
    <w:rsid w:val="00B14679"/>
    <w:rsid w:val="00B1778B"/>
    <w:rsid w:val="00B219BA"/>
    <w:rsid w:val="00B2730C"/>
    <w:rsid w:val="00B32C52"/>
    <w:rsid w:val="00B37618"/>
    <w:rsid w:val="00B41794"/>
    <w:rsid w:val="00B46045"/>
    <w:rsid w:val="00B474F8"/>
    <w:rsid w:val="00B52F29"/>
    <w:rsid w:val="00B53549"/>
    <w:rsid w:val="00B53CC7"/>
    <w:rsid w:val="00B53D44"/>
    <w:rsid w:val="00B6146A"/>
    <w:rsid w:val="00B63A17"/>
    <w:rsid w:val="00B70F50"/>
    <w:rsid w:val="00B71333"/>
    <w:rsid w:val="00B7422A"/>
    <w:rsid w:val="00B75533"/>
    <w:rsid w:val="00B76AFC"/>
    <w:rsid w:val="00B82266"/>
    <w:rsid w:val="00B86BE1"/>
    <w:rsid w:val="00B9727F"/>
    <w:rsid w:val="00BA1251"/>
    <w:rsid w:val="00BB2CCA"/>
    <w:rsid w:val="00BB3AE0"/>
    <w:rsid w:val="00BB41E5"/>
    <w:rsid w:val="00BB4427"/>
    <w:rsid w:val="00BC36B0"/>
    <w:rsid w:val="00BC70ED"/>
    <w:rsid w:val="00BD302E"/>
    <w:rsid w:val="00BD6603"/>
    <w:rsid w:val="00BD743B"/>
    <w:rsid w:val="00BD77B0"/>
    <w:rsid w:val="00BE7B42"/>
    <w:rsid w:val="00BE7C2A"/>
    <w:rsid w:val="00BF012B"/>
    <w:rsid w:val="00BF6F24"/>
    <w:rsid w:val="00C00C09"/>
    <w:rsid w:val="00C136F2"/>
    <w:rsid w:val="00C172F5"/>
    <w:rsid w:val="00C17E93"/>
    <w:rsid w:val="00C206C4"/>
    <w:rsid w:val="00C23A49"/>
    <w:rsid w:val="00C33CA4"/>
    <w:rsid w:val="00C3737F"/>
    <w:rsid w:val="00C373FD"/>
    <w:rsid w:val="00C439BC"/>
    <w:rsid w:val="00C446F9"/>
    <w:rsid w:val="00C50174"/>
    <w:rsid w:val="00C50C04"/>
    <w:rsid w:val="00C55CAE"/>
    <w:rsid w:val="00C6024D"/>
    <w:rsid w:val="00C61479"/>
    <w:rsid w:val="00C62941"/>
    <w:rsid w:val="00C7327B"/>
    <w:rsid w:val="00C75DA4"/>
    <w:rsid w:val="00C77F64"/>
    <w:rsid w:val="00C8044F"/>
    <w:rsid w:val="00C80800"/>
    <w:rsid w:val="00C808A9"/>
    <w:rsid w:val="00C8257D"/>
    <w:rsid w:val="00C828C3"/>
    <w:rsid w:val="00C841A6"/>
    <w:rsid w:val="00C90A0B"/>
    <w:rsid w:val="00C91218"/>
    <w:rsid w:val="00C920B9"/>
    <w:rsid w:val="00C92E7C"/>
    <w:rsid w:val="00C946EB"/>
    <w:rsid w:val="00C94FC6"/>
    <w:rsid w:val="00C97101"/>
    <w:rsid w:val="00CA457F"/>
    <w:rsid w:val="00CB26A3"/>
    <w:rsid w:val="00CB3C9F"/>
    <w:rsid w:val="00CB61F7"/>
    <w:rsid w:val="00CB6FDB"/>
    <w:rsid w:val="00CC39F9"/>
    <w:rsid w:val="00CC47AC"/>
    <w:rsid w:val="00CC77C0"/>
    <w:rsid w:val="00CD12AC"/>
    <w:rsid w:val="00CD251C"/>
    <w:rsid w:val="00CD3643"/>
    <w:rsid w:val="00CD55A7"/>
    <w:rsid w:val="00CD5B60"/>
    <w:rsid w:val="00CD6E52"/>
    <w:rsid w:val="00CE10C7"/>
    <w:rsid w:val="00CF6C56"/>
    <w:rsid w:val="00CF7404"/>
    <w:rsid w:val="00D03B6F"/>
    <w:rsid w:val="00D03C1D"/>
    <w:rsid w:val="00D03CA3"/>
    <w:rsid w:val="00D1051B"/>
    <w:rsid w:val="00D10867"/>
    <w:rsid w:val="00D11249"/>
    <w:rsid w:val="00D13306"/>
    <w:rsid w:val="00D149DE"/>
    <w:rsid w:val="00D15B2A"/>
    <w:rsid w:val="00D20976"/>
    <w:rsid w:val="00D21735"/>
    <w:rsid w:val="00D21CE8"/>
    <w:rsid w:val="00D236AE"/>
    <w:rsid w:val="00D23FFC"/>
    <w:rsid w:val="00D25ECA"/>
    <w:rsid w:val="00D40FC2"/>
    <w:rsid w:val="00D42DCB"/>
    <w:rsid w:val="00D44A3D"/>
    <w:rsid w:val="00D45954"/>
    <w:rsid w:val="00D46AE0"/>
    <w:rsid w:val="00D54DB3"/>
    <w:rsid w:val="00D60F4D"/>
    <w:rsid w:val="00D634E0"/>
    <w:rsid w:val="00D71811"/>
    <w:rsid w:val="00D72401"/>
    <w:rsid w:val="00D748B6"/>
    <w:rsid w:val="00D827A5"/>
    <w:rsid w:val="00D87D7C"/>
    <w:rsid w:val="00D90643"/>
    <w:rsid w:val="00D9087E"/>
    <w:rsid w:val="00D9455B"/>
    <w:rsid w:val="00D9493D"/>
    <w:rsid w:val="00D953CF"/>
    <w:rsid w:val="00D96394"/>
    <w:rsid w:val="00DA0060"/>
    <w:rsid w:val="00DA12D2"/>
    <w:rsid w:val="00DB028B"/>
    <w:rsid w:val="00DB2745"/>
    <w:rsid w:val="00DB5BCA"/>
    <w:rsid w:val="00DC7568"/>
    <w:rsid w:val="00DD527E"/>
    <w:rsid w:val="00DD62A5"/>
    <w:rsid w:val="00DD79D0"/>
    <w:rsid w:val="00DE4A2C"/>
    <w:rsid w:val="00DF0C08"/>
    <w:rsid w:val="00E015FC"/>
    <w:rsid w:val="00E05404"/>
    <w:rsid w:val="00E11E9D"/>
    <w:rsid w:val="00E269B9"/>
    <w:rsid w:val="00E30E1C"/>
    <w:rsid w:val="00E31F99"/>
    <w:rsid w:val="00E40FFF"/>
    <w:rsid w:val="00E415FB"/>
    <w:rsid w:val="00E4565C"/>
    <w:rsid w:val="00E5151F"/>
    <w:rsid w:val="00E51F98"/>
    <w:rsid w:val="00E52382"/>
    <w:rsid w:val="00E53B8E"/>
    <w:rsid w:val="00E55357"/>
    <w:rsid w:val="00E602EA"/>
    <w:rsid w:val="00E60A08"/>
    <w:rsid w:val="00E61367"/>
    <w:rsid w:val="00E7391C"/>
    <w:rsid w:val="00E84A63"/>
    <w:rsid w:val="00E86F5F"/>
    <w:rsid w:val="00E909E0"/>
    <w:rsid w:val="00E92963"/>
    <w:rsid w:val="00E93F6E"/>
    <w:rsid w:val="00E9586C"/>
    <w:rsid w:val="00EA0679"/>
    <w:rsid w:val="00EA0CFE"/>
    <w:rsid w:val="00EA0DFC"/>
    <w:rsid w:val="00EA6CAC"/>
    <w:rsid w:val="00EB4F20"/>
    <w:rsid w:val="00EB4FDB"/>
    <w:rsid w:val="00EB529F"/>
    <w:rsid w:val="00EC56C4"/>
    <w:rsid w:val="00EC7D05"/>
    <w:rsid w:val="00ED0184"/>
    <w:rsid w:val="00ED1965"/>
    <w:rsid w:val="00ED39C9"/>
    <w:rsid w:val="00ED7FF8"/>
    <w:rsid w:val="00EE049A"/>
    <w:rsid w:val="00EE4ABD"/>
    <w:rsid w:val="00EE6387"/>
    <w:rsid w:val="00EE6A69"/>
    <w:rsid w:val="00EF180B"/>
    <w:rsid w:val="00EF1EAF"/>
    <w:rsid w:val="00EF48C9"/>
    <w:rsid w:val="00EF4FE7"/>
    <w:rsid w:val="00F02288"/>
    <w:rsid w:val="00F0244E"/>
    <w:rsid w:val="00F0444A"/>
    <w:rsid w:val="00F04F93"/>
    <w:rsid w:val="00F10281"/>
    <w:rsid w:val="00F15833"/>
    <w:rsid w:val="00F160EF"/>
    <w:rsid w:val="00F16564"/>
    <w:rsid w:val="00F21A03"/>
    <w:rsid w:val="00F22624"/>
    <w:rsid w:val="00F3312D"/>
    <w:rsid w:val="00F35646"/>
    <w:rsid w:val="00F359CF"/>
    <w:rsid w:val="00F36296"/>
    <w:rsid w:val="00F52805"/>
    <w:rsid w:val="00F545DF"/>
    <w:rsid w:val="00F572EA"/>
    <w:rsid w:val="00F6651C"/>
    <w:rsid w:val="00F66908"/>
    <w:rsid w:val="00F70228"/>
    <w:rsid w:val="00F71261"/>
    <w:rsid w:val="00F73D58"/>
    <w:rsid w:val="00F7521D"/>
    <w:rsid w:val="00F8327F"/>
    <w:rsid w:val="00F851AC"/>
    <w:rsid w:val="00F871C8"/>
    <w:rsid w:val="00F90D88"/>
    <w:rsid w:val="00F92941"/>
    <w:rsid w:val="00F9585F"/>
    <w:rsid w:val="00F9713E"/>
    <w:rsid w:val="00F974B9"/>
    <w:rsid w:val="00FA1B3A"/>
    <w:rsid w:val="00FA6D95"/>
    <w:rsid w:val="00FA74E8"/>
    <w:rsid w:val="00FB2807"/>
    <w:rsid w:val="00FB39AD"/>
    <w:rsid w:val="00FB74B4"/>
    <w:rsid w:val="00FC1514"/>
    <w:rsid w:val="00FC2ECA"/>
    <w:rsid w:val="00FC5221"/>
    <w:rsid w:val="00FD782D"/>
    <w:rsid w:val="00FE3391"/>
    <w:rsid w:val="00FE3B00"/>
    <w:rsid w:val="00FE5F91"/>
    <w:rsid w:val="00FE61BC"/>
    <w:rsid w:val="00FE78B8"/>
    <w:rsid w:val="00FF26D4"/>
    <w:rsid w:val="00FF3980"/>
    <w:rsid w:val="00FF46DE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C970B8-0345-4F7F-A10C-12427239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F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0F76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70F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0F76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70F7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170F76"/>
    <w:pPr>
      <w:widowControl w:val="0"/>
      <w:spacing w:after="0" w:line="240" w:lineRule="auto"/>
      <w:jc w:val="center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70F76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170F76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170F76"/>
    <w:rPr>
      <w:rFonts w:ascii="DengXian" w:eastAsia="DengXian" w:hAnsi="DengXian"/>
      <w:noProof/>
      <w:kern w:val="2"/>
      <w:sz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170F76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0F7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70F7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0F76"/>
  </w:style>
  <w:style w:type="table" w:styleId="PlainTable4">
    <w:name w:val="Plain Table 4"/>
    <w:basedOn w:val="TableNormal"/>
    <w:uiPriority w:val="44"/>
    <w:rsid w:val="00170F7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70F7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70F7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70F7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170F7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12</Words>
  <Characters>16029</Characters>
  <Application>Microsoft Office Word</Application>
  <DocSecurity>0</DocSecurity>
  <Lines>133</Lines>
  <Paragraphs>37</Paragraphs>
  <ScaleCrop>false</ScaleCrop>
  <Company/>
  <LinksUpToDate>false</LinksUpToDate>
  <CharactersWithSpaces>18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2-12-03T02:01:00Z</dcterms:created>
  <dcterms:modified xsi:type="dcterms:W3CDTF">2022-12-03T02:01:00Z</dcterms:modified>
</cp:coreProperties>
</file>